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8"/>
        <w:gridCol w:w="2105"/>
        <w:gridCol w:w="7390"/>
        <w:gridCol w:w="2546"/>
        <w:gridCol w:w="563"/>
      </w:tblGrid>
      <w:tr w:rsidR="00677A86" w:rsidRPr="00FD6FE7" w14:paraId="738F19DE" w14:textId="5D788594" w:rsidTr="00FD6FE7">
        <w:trPr>
          <w:trHeight w:val="264"/>
        </w:trPr>
        <w:tc>
          <w:tcPr>
            <w:tcW w:w="130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A95754" w14:textId="3DAE5FEA" w:rsidR="00677A86" w:rsidRDefault="00677A86" w:rsidP="002712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Table </w:t>
            </w:r>
            <w:r w:rsidR="00EE3CE7">
              <w:rPr>
                <w:rFonts w:eastAsia="Times New Roman" w:cstheme="minorHAnsi"/>
                <w:b/>
                <w:bCs/>
                <w:color w:val="000000"/>
                <w:lang w:val="en-US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1. </w:t>
            </w:r>
            <w:r>
              <w:rPr>
                <w:rFonts w:eastAsia="Times New Roman" w:cstheme="minorHAnsi"/>
                <w:color w:val="000000"/>
                <w:lang w:val="en-US"/>
              </w:rPr>
              <w:t>Items included in the questionnaire to identify implementation determinants and assess implementation level of care professionals.</w:t>
            </w:r>
          </w:p>
        </w:tc>
      </w:tr>
      <w:tr w:rsidR="00397874" w:rsidRPr="00873AAD" w14:paraId="1030C2A0" w14:textId="4288262E" w:rsidTr="00FD6FE7">
        <w:trPr>
          <w:trHeight w:val="264"/>
        </w:trPr>
        <w:tc>
          <w:tcPr>
            <w:tcW w:w="259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165C" w14:textId="2D3E230D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Determinant</w:t>
            </w:r>
          </w:p>
        </w:tc>
        <w:tc>
          <w:tcPr>
            <w:tcW w:w="73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8DE56D" w14:textId="289749E5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B0CB6C" w14:textId="7A7F8562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Measurement s</w:t>
            </w:r>
            <w:r w:rsidRPr="00873AA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ale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5-point)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2D8581" w14:textId="456698F6" w:rsidR="00397874" w:rsidRDefault="00397874" w:rsidP="002712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</w:tr>
      <w:tr w:rsidR="00397874" w:rsidRPr="00873AAD" w14:paraId="4B169B8B" w14:textId="79679B0C" w:rsidTr="00FD6FE7">
        <w:trPr>
          <w:trHeight w:val="264"/>
        </w:trPr>
        <w:tc>
          <w:tcPr>
            <w:tcW w:w="49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FFE2B3" w14:textId="1018F817" w:rsidR="00397874" w:rsidRPr="00C90CA2" w:rsidRDefault="00397874" w:rsidP="002712C6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Innovation</w:t>
            </w: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C67A2D" w14:textId="43D37626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ompatibility</w:t>
            </w:r>
          </w:p>
        </w:tc>
        <w:tc>
          <w:tcPr>
            <w:tcW w:w="73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30E314" w14:textId="41CCE97F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nquiring about the ChildCheck aligns well with my client conversation</w:t>
            </w:r>
          </w:p>
        </w:tc>
        <w:tc>
          <w:tcPr>
            <w:tcW w:w="2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DA48" w14:textId="6787FB64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B41EDD" w14:textId="2937E152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6967D45B" w14:textId="1710AF5F" w:rsidTr="00FD6FE7">
        <w:trPr>
          <w:trHeight w:val="264"/>
        </w:trPr>
        <w:tc>
          <w:tcPr>
            <w:tcW w:w="4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CFAE" w14:textId="24E87DC2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E816" w14:textId="22687423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Observability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025D" w14:textId="7820CCFE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My clients seem satisfied with the assistance offered by RCCA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CDB9" w14:textId="462211F7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93FE" w14:textId="17DA1678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36056383" w14:textId="744E7839" w:rsidTr="00FD6FE7">
        <w:trPr>
          <w:trHeight w:val="264"/>
        </w:trPr>
        <w:tc>
          <w:tcPr>
            <w:tcW w:w="4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35EC" w14:textId="7ACB093A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19E0" w14:textId="1C3C1E83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cedural clarity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D19D" w14:textId="4B90AB47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have a clear understanding of what the ChildCheck entail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FD52" w14:textId="2417FE5C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13C7" w14:textId="13896896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45D5FE75" w14:textId="6A6E7083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9B96" w14:textId="7D3B3AB7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37E078" w14:textId="496B391E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elative priority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606453" w14:textId="25D7729F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Other tasks I need to perform obstruct the inquiry of the ChildCheck *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BB1102" w14:textId="4785C9CA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DF4CC6" w14:textId="00F1EDF2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0BD2D3C8" w14:textId="76911E8B" w:rsidTr="00FD6FE7">
        <w:trPr>
          <w:trHeight w:val="264"/>
        </w:trPr>
        <w:tc>
          <w:tcPr>
            <w:tcW w:w="4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909F58" w14:textId="1596477D" w:rsidR="00397874" w:rsidRPr="00C90CA2" w:rsidRDefault="00397874" w:rsidP="002712C6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Organization</w:t>
            </w: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28FA51" w14:textId="317B1036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oordinator</w:t>
            </w:r>
          </w:p>
        </w:tc>
        <w:tc>
          <w:tcPr>
            <w:tcW w:w="73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F1B3FF" w14:textId="3AB9B4AA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The contact person is easily accessible to me for advice</w:t>
            </w:r>
          </w:p>
        </w:tc>
        <w:tc>
          <w:tcPr>
            <w:tcW w:w="2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5E48" w14:textId="729B3753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4DB9CD" w14:textId="32AAC84C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704820EC" w14:textId="18DDB854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E0C04C" w14:textId="0C557F8F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1216" w14:textId="5929B910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oordinator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D35E" w14:textId="2800722E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have had positive experiences in seeking advice from the contact pers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221D" w14:textId="47A66F67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339A" w14:textId="45F9E577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5FCDD858" w14:textId="35C9608E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419B24" w14:textId="470B59B4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DAEA" w14:textId="30AD85A9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inancial resource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3571" w14:textId="29396F94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There are sufficient financial resources available within my organization to carry out the ChildCheck effectivel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094D" w14:textId="570C8CD2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F79D" w14:textId="3983A3CE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3D48501F" w14:textId="0CECF537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7F656C" w14:textId="197D368B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C1BA" w14:textId="0BED7EFD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ormal ratificatio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DD08" w14:textId="3FEE6E2D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n my organization, there are formal agreements regarding the implementation of the ChildCheck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84E9" w14:textId="17833C4B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F4C7" w14:textId="60BC5E2E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3266F1A4" w14:textId="6FC6602A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455709" w14:textId="73A23867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350E" w14:textId="312D542D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artnership and connection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E63C" w14:textId="2328A04A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RCCAN is a good partner for discussions from my perspective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7689" w14:textId="20ACC138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1E6D" w14:textId="4BDFC355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279F6FDA" w14:textId="23EFF61E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073E24" w14:textId="315AB351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5714" w14:textId="330318E4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artnership and connection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40B3" w14:textId="74C91131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RCCAN is easily reachable for advice in my opin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74A3" w14:textId="1E7D4F1F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B16B" w14:textId="4746123B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4376BFD7" w14:textId="6CC02B83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027F06" w14:textId="7F9DF37A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3027" w14:textId="18DEB4CD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artnership and connection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D56D" w14:textId="41A0D00D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am satisfied with the collaboration with RCCAN concerning coordinating appropriate assistance for my client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88A8" w14:textId="48512091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3209" w14:textId="0A9BF535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79573CB9" w14:textId="2356370C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F6F0AE" w14:textId="69929357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75C9934C" w14:textId="32CAEB60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artnership and connections</w:t>
            </w:r>
          </w:p>
        </w:tc>
        <w:tc>
          <w:tcPr>
            <w:tcW w:w="7390" w:type="dxa"/>
            <w:tcBorders>
              <w:top w:val="nil"/>
              <w:left w:val="nil"/>
              <w:right w:val="nil"/>
            </w:tcBorders>
            <w:vAlign w:val="center"/>
          </w:tcPr>
          <w:p w14:paraId="49E1C712" w14:textId="5583F175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am content with the feedback I receive from RCCAN after the completion of investigations following reports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992F6" w14:textId="6B5B3F61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vAlign w:val="center"/>
          </w:tcPr>
          <w:p w14:paraId="3D8A8E8B" w14:textId="6A82FF31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005A03C5" w14:textId="078B3368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812854" w14:textId="372B72E8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AE4B8B" w14:textId="2DB47F9E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C800C5" w14:textId="5828A71E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have sufficient time to conduct the ChildCheck effectively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96E92E" w14:textId="269B4AE0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3FC625" w14:textId="7EAD622E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45F1B5FA" w14:textId="63A1371B" w:rsidTr="00FD6FE7">
        <w:trPr>
          <w:trHeight w:val="264"/>
        </w:trPr>
        <w:tc>
          <w:tcPr>
            <w:tcW w:w="492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B40070" w14:textId="228D18ED" w:rsidR="00397874" w:rsidRPr="00C90CA2" w:rsidRDefault="00397874" w:rsidP="002712C6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ofessional</w:t>
            </w: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1AF636" w14:textId="00909DA7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Access to knowledge</w:t>
            </w:r>
          </w:p>
        </w:tc>
        <w:tc>
          <w:tcPr>
            <w:tcW w:w="73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79A734" w14:textId="58BEEFB1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n my organization, I receive adequate training to perform the ChildCheck effectively</w:t>
            </w:r>
          </w:p>
        </w:tc>
        <w:tc>
          <w:tcPr>
            <w:tcW w:w="2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8FF6" w14:textId="2E9436BD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CBF375" w14:textId="339E0176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57D8233F" w14:textId="2EBFEE2C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BEA7F" w14:textId="152A0112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BCEC" w14:textId="6B66C223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lient cooperation ChildCheck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8FA3" w14:textId="51A7BC8E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Clients often react negatively to the inquiry of the ChildCheck*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2D91" w14:textId="59CBB0DB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D818" w14:textId="6035AB03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5A303D38" w14:textId="4B0EC1FC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3A7B2" w14:textId="0777C5A4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7750" w14:textId="6032A030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lient cooperation RCCA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58F4" w14:textId="413A99FD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Clients generally understand when I explain that I will make a report to RCCA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C751" w14:textId="764CB8D7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B7A7" w14:textId="276EAAFE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438BBFB1" w14:textId="51764E65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94A23" w14:textId="18E5DD9A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9EF" w14:textId="11384BCC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lient cooperation RCCA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01AC" w14:textId="279D42C0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Clients generally react negatively when I explain that I will make a report to RCCAN*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DEBC" w14:textId="785C16E6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5288" w14:textId="6E41AF0D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1EBAD335" w14:textId="1B2CFD15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3E740" w14:textId="45731930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1FA1" w14:textId="37C09C57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ommunication skill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C21B" w14:textId="15F5B99C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find it challenging to bring up the ChildCheck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F72D" w14:textId="7FE76D10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C1A8" w14:textId="22EDDA09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397874" w:rsidRPr="00873AAD" w14:paraId="12A7EE1C" w14:textId="1A131842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C1236" w14:textId="6B9A21C6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DEF3" w14:textId="733A772A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scriptive norm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A1B9" w14:textId="039A2699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s the ChildCheck applied within your organization?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519E" w14:textId="6C4FF439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67BA" w14:textId="4725F618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552F60FD" w14:textId="4A163CE9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BDF30" w14:textId="130E92E2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3AFB" w14:textId="24FA83FD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scriptive norm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63B0" w14:textId="3C166E78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Are there colleagues within your team who apply the ChildCheck?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4BF5" w14:textId="525920D2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9787" w14:textId="114E48CB" w:rsidR="00397874" w:rsidRPr="00873AAD" w:rsidRDefault="00677A86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397874" w:rsidRPr="00873AAD" w14:paraId="6567714C" w14:textId="6D60EA8F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87C28" w14:textId="31259596" w:rsidR="00397874" w:rsidRPr="00C90CA2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195C" w14:textId="39A652F5" w:rsidR="00397874" w:rsidRPr="00873AAD" w:rsidRDefault="00397874" w:rsidP="002712C6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neral skill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FC0E" w14:textId="555A0EAC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possess the necessary skills to conduct the ChildCheck effectivel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E07F" w14:textId="404D0AB4" w:rsidR="00397874" w:rsidRPr="00873AAD" w:rsidRDefault="00397874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6BF5" w14:textId="5F5E469F" w:rsidR="00397874" w:rsidRPr="00873AAD" w:rsidRDefault="00260343" w:rsidP="002712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260343" w:rsidRPr="00873AAD" w14:paraId="4D4C8F22" w14:textId="16216129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8EF96" w14:textId="09E858CA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0E32" w14:textId="3CC956DF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mplementation need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88A0" w14:textId="25C9E161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require (more) support to conduct the ChildCheck effectively*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ECCB" w14:textId="66A0833D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1C7E" w14:textId="3C2AD817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260343" w:rsidRPr="00873AAD" w14:paraId="142FFD86" w14:textId="21E6C2E6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A8402" w14:textId="31A2E0D3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4609" w14:textId="131688FF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3C50" w14:textId="1631A088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know how to inquire about the ChildCheck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AC37" w14:textId="36D7B1EC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C314" w14:textId="3E7D3A68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260343" w:rsidRPr="00873AAD" w14:paraId="37BEDA27" w14:textId="397BA1B8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E5D1F" w14:textId="5097D545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81D3" w14:textId="62926C43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9A76" w14:textId="523E315F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know how and where to record the results of the ChildCheck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8C96" w14:textId="0BD180C1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E64F" w14:textId="1DFC338B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260343" w:rsidRPr="00873AAD" w14:paraId="22A57AC8" w14:textId="7F4B5610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F7DF7" w14:textId="6BDD9101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5D70" w14:textId="26502713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fessional obligatio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89D6" w14:textId="079829F4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understand the importance of conducting the ChildCheck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C13A" w14:textId="7F4533AB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9D33" w14:textId="5D3F17D3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260343" w:rsidRPr="00873AAD" w14:paraId="27D19AC8" w14:textId="72686AE4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1292D" w14:textId="2E10C482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06C8" w14:textId="6BF7CA7C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fessional obligatio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FCEA" w14:textId="31086758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am motivated to conduct the ChildCheck effectively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8A8C" w14:textId="1CDC12DF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A3F7" w14:textId="3BCC8C53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260343" w:rsidRPr="00873AAD" w14:paraId="2769C60A" w14:textId="7A740D60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71FE8" w14:textId="544F6D7E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C977" w14:textId="1C1FD4EF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fessional obligatio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BB3B" w14:textId="5E97EF7D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consider it my duty to perform a ChildCheck at every intake with a new client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B615" w14:textId="41CCB048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0320" w14:textId="14F528C1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260343" w:rsidRPr="00873AAD" w14:paraId="1A696475" w14:textId="06AEC828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78BCE" w14:textId="06285272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C5E5" w14:textId="0C389F3B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ofessional obligation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CB4C" w14:textId="6A7ECD7C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conduct the ChildCheck because I feel responsible for the well-being and safety of my client's childre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FB0C" w14:textId="649387A1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5EB9" w14:textId="3F5DF9A0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260343" w:rsidRPr="00873AAD" w14:paraId="4AF5DF34" w14:textId="38DBE840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8C739" w14:textId="53EF8075" w:rsidR="00260343" w:rsidRPr="00C90CA2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6AC5" w14:textId="73415C11" w:rsidR="00260343" w:rsidRPr="00873AAD" w:rsidRDefault="00260343" w:rsidP="00260343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elationship client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0C4" w14:textId="51061C68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fear damaging my client relationship if I apply the ChildCheck*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D763" w14:textId="0AC724A7" w:rsidR="00260343" w:rsidRPr="00873AAD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C1A1" w14:textId="44C1E632" w:rsidR="00260343" w:rsidRPr="00260343" w:rsidRDefault="00260343" w:rsidP="002603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FD6FE7" w:rsidRPr="00873AAD" w14:paraId="5C7D802D" w14:textId="77777777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94601" w14:textId="77777777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6AC2" w14:textId="52BBC353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outine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5883" w14:textId="726244BE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 xml:space="preserve">Conducting the ChildCheck has become a habit for me; it's something I have </w:t>
            </w:r>
            <w:r>
              <w:rPr>
                <w:rFonts w:cstheme="minorHAnsi"/>
                <w:sz w:val="16"/>
                <w:szCs w:val="16"/>
                <w:lang w:val="en-US"/>
              </w:rPr>
              <w:t>made my ow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70BC" w14:textId="44736F44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994A" w14:textId="1B805F91" w:rsidR="00FD6FE7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FD6FE7" w:rsidRPr="00873AAD" w14:paraId="4208EBC0" w14:textId="5F362A48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34864" w14:textId="261FE651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EA76" w14:textId="2D75FCE0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Outcome expectations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C436" w14:textId="342E149F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have confidence that my clients will receive appropriate assistance from RCCA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4B99" w14:textId="14D5C322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0278" w14:textId="37D089B2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FD6FE7" w:rsidRPr="00873AAD" w14:paraId="6DD2C698" w14:textId="0DC8882B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0BF77" w14:textId="30D374CA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3152DB63" w14:textId="2272EB3A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Outcome expectations</w:t>
            </w:r>
          </w:p>
        </w:tc>
        <w:tc>
          <w:tcPr>
            <w:tcW w:w="7390" w:type="dxa"/>
            <w:tcBorders>
              <w:top w:val="nil"/>
              <w:left w:val="nil"/>
              <w:right w:val="nil"/>
            </w:tcBorders>
            <w:vAlign w:val="center"/>
          </w:tcPr>
          <w:p w14:paraId="1C18ABEA" w14:textId="4F928F96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have confidence that my clients will receive TIMELY appropriate assistance from RCCAN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A7677" w14:textId="67ABA61F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vAlign w:val="center"/>
          </w:tcPr>
          <w:p w14:paraId="611C938A" w14:textId="380BA590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FD6FE7" w:rsidRPr="00873AAD" w14:paraId="26798BC8" w14:textId="2054FEA2" w:rsidTr="00FD6FE7">
        <w:trPr>
          <w:trHeight w:val="264"/>
        </w:trPr>
        <w:tc>
          <w:tcPr>
            <w:tcW w:w="4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05E5A" w14:textId="3B34282C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C8A7B" w14:textId="2DB6DF59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ocial support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DC435D" w14:textId="14571631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perceive the collaboration with colleagues/supervisors regarding the implementation of the ChildCheck as positiv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27D1E7" w14:textId="3F10EAFF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B95D19" w14:textId="16E4F068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IDI</w:t>
            </w:r>
          </w:p>
        </w:tc>
      </w:tr>
      <w:tr w:rsidR="00FD6FE7" w:rsidRPr="00873AAD" w14:paraId="0D456632" w14:textId="1D357687" w:rsidTr="00FD6FE7">
        <w:trPr>
          <w:trHeight w:val="264"/>
        </w:trPr>
        <w:tc>
          <w:tcPr>
            <w:tcW w:w="492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0D93" w14:textId="6EE83BF6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5887B" w14:textId="5BA3138D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mplementati</w:t>
            </w: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on </w:t>
            </w: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evel</w:t>
            </w:r>
          </w:p>
        </w:tc>
        <w:tc>
          <w:tcPr>
            <w:tcW w:w="73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E39771" w14:textId="19BF2D89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Do you personally apply the ChildCheck?</w:t>
            </w:r>
          </w:p>
        </w:tc>
        <w:tc>
          <w:tcPr>
            <w:tcW w:w="2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EC82" w14:textId="1B693D37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ever – Always (4-point)</w:t>
            </w:r>
          </w:p>
        </w:tc>
        <w:tc>
          <w:tcPr>
            <w:tcW w:w="5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10E8FE" w14:textId="09115116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FD6FE7" w:rsidRPr="00873AAD" w14:paraId="48B67D70" w14:textId="4EC72AD8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6E1F" w14:textId="5E514AD8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C704" w14:textId="1A31E73C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mplementati</w:t>
            </w: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on </w:t>
            </w: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evel</w:t>
            </w:r>
          </w:p>
        </w:tc>
        <w:tc>
          <w:tcPr>
            <w:tcW w:w="7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C8A8" w14:textId="54ADF601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Do you apply the ChildCheck in the initial client meeting?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0140" w14:textId="3461042F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ever – Always (4-point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80C0" w14:textId="786073E2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FD6FE7" w:rsidRPr="00873AAD" w14:paraId="6FE329A5" w14:textId="6C2F2F3F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604C" w14:textId="6FB131AF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177CB497" w14:textId="0780A891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mplementati</w:t>
            </w: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on </w:t>
            </w: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evel</w:t>
            </w:r>
          </w:p>
        </w:tc>
        <w:tc>
          <w:tcPr>
            <w:tcW w:w="7390" w:type="dxa"/>
            <w:tcBorders>
              <w:top w:val="nil"/>
              <w:left w:val="nil"/>
              <w:right w:val="nil"/>
            </w:tcBorders>
            <w:vAlign w:val="center"/>
          </w:tcPr>
          <w:p w14:paraId="4CAACBB7" w14:textId="536072C9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Do you apply the ChildCheck in every evaluation of treatment/risk assessment and/or interim concerns with clients?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5573E" w14:textId="59E138BE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ever – Always (4-point)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vAlign w:val="center"/>
          </w:tcPr>
          <w:p w14:paraId="69347A7F" w14:textId="274A9C77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FD6FE7" w:rsidRPr="00873AAD" w14:paraId="1FBC5EB5" w14:textId="1D4C48A9" w:rsidTr="00FD6FE7">
        <w:trPr>
          <w:trHeight w:val="264"/>
        </w:trPr>
        <w:tc>
          <w:tcPr>
            <w:tcW w:w="4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262D" w14:textId="7BCBF205" w:rsidR="00FD6FE7" w:rsidRPr="00C90CA2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F7DDC3" w14:textId="7DAF1AC0" w:rsidR="00FD6FE7" w:rsidRPr="00873AAD" w:rsidRDefault="00FD6FE7" w:rsidP="00FD6FE7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mplementati</w:t>
            </w: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on </w:t>
            </w:r>
            <w:r w:rsidRPr="00C90CA2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evel</w:t>
            </w:r>
            <w:r w:rsidRPr="002327D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2D9468" w14:textId="12D0EB5B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cstheme="minorHAnsi"/>
                <w:sz w:val="16"/>
                <w:szCs w:val="16"/>
                <w:lang w:val="en-US"/>
              </w:rPr>
              <w:t>I conduct the ChildCheck in accordance with step 1 of the Reporting Cod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118097" w14:textId="6F9735BE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rongly disagree – Strongly agre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8C2BCD" w14:textId="74614257" w:rsidR="00FD6FE7" w:rsidRPr="00873AAD" w:rsidRDefault="00FD6FE7" w:rsidP="00FD6FE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</w:p>
        </w:tc>
      </w:tr>
      <w:tr w:rsidR="00FD6FE7" w:rsidRPr="00FD6FE7" w14:paraId="161AE7C2" w14:textId="267917FD" w:rsidTr="00FD6FE7">
        <w:trPr>
          <w:trHeight w:val="264"/>
        </w:trPr>
        <w:tc>
          <w:tcPr>
            <w:tcW w:w="13096" w:type="dxa"/>
            <w:gridSpan w:val="5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A0773" w14:textId="0D7616C0" w:rsidR="00FD6FE7" w:rsidRDefault="00FD6FE7" w:rsidP="00FD6FE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  <w:r w:rsidRPr="00873AA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/>
              </w:rPr>
              <w:t>ote</w:t>
            </w: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: Items marked with an asterisk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*</w:t>
            </w:r>
            <w:r w:rsidRPr="00873AA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) indicat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egative-worded items; MIDI=Measurement of Implementation Determinants of Innovations; </w:t>
            </w:r>
            <w:r w:rsidRPr="00260343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D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=Self-developed item derived from project group evaluations; </w:t>
            </w:r>
            <w:r w:rsidRPr="002327D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item not included in the construct.</w:t>
            </w:r>
          </w:p>
        </w:tc>
      </w:tr>
    </w:tbl>
    <w:p w14:paraId="5DC4CCD4" w14:textId="77777777" w:rsidR="004E29A8" w:rsidRPr="00C90CA2" w:rsidRDefault="004E29A8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4E29A8" w:rsidRPr="00C90CA2" w:rsidSect="00C90CA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A2"/>
    <w:rsid w:val="0003708C"/>
    <w:rsid w:val="00185EEB"/>
    <w:rsid w:val="002327D1"/>
    <w:rsid w:val="00260343"/>
    <w:rsid w:val="002712C6"/>
    <w:rsid w:val="00397874"/>
    <w:rsid w:val="004E29A8"/>
    <w:rsid w:val="00533E8C"/>
    <w:rsid w:val="00677A86"/>
    <w:rsid w:val="006E1AAD"/>
    <w:rsid w:val="00777FE9"/>
    <w:rsid w:val="00873AAD"/>
    <w:rsid w:val="00C90CA2"/>
    <w:rsid w:val="00C95993"/>
    <w:rsid w:val="00D04274"/>
    <w:rsid w:val="00EE3CE7"/>
    <w:rsid w:val="00FD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333B7F"/>
  <w15:chartTrackingRefBased/>
  <w15:docId w15:val="{D7057F6B-EF9C-47D1-8809-41B5B1FE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6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3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10</cp:revision>
  <dcterms:created xsi:type="dcterms:W3CDTF">2023-10-13T10:51:00Z</dcterms:created>
  <dcterms:modified xsi:type="dcterms:W3CDTF">2023-12-15T14:57:00Z</dcterms:modified>
</cp:coreProperties>
</file>